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B3A43" w14:textId="767C5A30" w:rsidR="00E479F8" w:rsidRDefault="00AF1AD5">
      <w:pPr>
        <w:rPr>
          <w:rFonts w:ascii="Times New Roman" w:hAnsi="Times New Roman" w:cs="Times New Roman"/>
          <w:b/>
          <w:bCs/>
        </w:rPr>
      </w:pPr>
      <w:r w:rsidRPr="00044C5B">
        <w:rPr>
          <w:rFonts w:ascii="Times New Roman" w:hAnsi="Times New Roman" w:cs="Times New Roman"/>
          <w:b/>
          <w:bCs/>
        </w:rPr>
        <w:t>Daily poll questions</w:t>
      </w:r>
    </w:p>
    <w:p w14:paraId="1B9CD961" w14:textId="6B4C0E1D" w:rsidR="00DF118E" w:rsidRDefault="00DF118E">
      <w:pPr>
        <w:rPr>
          <w:rFonts w:ascii="Times New Roman" w:hAnsi="Times New Roman" w:cs="Times New Roman"/>
          <w:b/>
          <w:bCs/>
        </w:rPr>
      </w:pPr>
    </w:p>
    <w:p w14:paraId="1618C7C2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After consenting to the study, all participants will answer the following questions. These sign-up questions will be asked once of new participants</w:t>
      </w:r>
    </w:p>
    <w:p w14:paraId="4FB41227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4A29303E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1) Gender</w:t>
      </w:r>
    </w:p>
    <w:p w14:paraId="292C9EB4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Male</w:t>
      </w:r>
    </w:p>
    <w:p w14:paraId="2FD1339D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Female</w:t>
      </w:r>
    </w:p>
    <w:p w14:paraId="07B5C7CF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63BF0565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2) Age range</w:t>
      </w:r>
    </w:p>
    <w:p w14:paraId="323EF28C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 xml:space="preserve">16 – 22 </w:t>
      </w:r>
    </w:p>
    <w:p w14:paraId="33EBAC31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23 – 40</w:t>
      </w:r>
    </w:p>
    <w:p w14:paraId="7339AAA4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 xml:space="preserve">41 – 64 </w:t>
      </w:r>
    </w:p>
    <w:p w14:paraId="0654436D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 xml:space="preserve">65 – 74 </w:t>
      </w:r>
    </w:p>
    <w:p w14:paraId="69AB6B29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75+</w:t>
      </w:r>
    </w:p>
    <w:p w14:paraId="703AF76E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21333A9D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3) Postcode (This is the postcode of your primary residence/home)</w:t>
      </w:r>
    </w:p>
    <w:p w14:paraId="455C520E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01C4C5B2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 xml:space="preserve">4) Are you considered a key worker? </w:t>
      </w:r>
    </w:p>
    <w:p w14:paraId="74E0F2A3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Yes/No</w:t>
      </w:r>
    </w:p>
    <w:p w14:paraId="74C9412A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67D5D307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5) Is anyone in your household considered a key worker?</w:t>
      </w:r>
    </w:p>
    <w:p w14:paraId="110DAD9B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Yes/No</w:t>
      </w:r>
    </w:p>
    <w:p w14:paraId="54C9C2AA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5B3DC5CE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6) Are you a member of a racial or ethnic minority group (e.g., BAME)</w:t>
      </w:r>
    </w:p>
    <w:p w14:paraId="6BDA45B4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Yes/No/Prefer not to say</w:t>
      </w:r>
    </w:p>
    <w:p w14:paraId="2FB0EA60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311C3294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7) Do you have a medical condition (e.g., asthma, diabetes, neurological condition) that puts you at high-risk of suffering from COVID-19 complications?</w:t>
      </w:r>
    </w:p>
    <w:p w14:paraId="21CD191B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Yes/No</w:t>
      </w:r>
    </w:p>
    <w:p w14:paraId="5448E345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0B43AC54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8) Are you a parent/guardian?</w:t>
      </w:r>
    </w:p>
    <w:p w14:paraId="3E36D953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lastRenderedPageBreak/>
        <w:t>Yes/No</w:t>
      </w:r>
    </w:p>
    <w:p w14:paraId="593C1194" w14:textId="77777777" w:rsidR="00DF118E" w:rsidRPr="00DF118E" w:rsidRDefault="00DF118E" w:rsidP="00DF118E">
      <w:pPr>
        <w:rPr>
          <w:rFonts w:ascii="Times New Roman" w:hAnsi="Times New Roman" w:cs="Times New Roman"/>
        </w:rPr>
      </w:pPr>
    </w:p>
    <w:p w14:paraId="707B3F18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9) Are you a parent/guardian of a child with a medical condition (e.g., asthma, diabetes, neurological condition) that puts them at high-risk of suffering from COVID-19 complications?</w:t>
      </w:r>
    </w:p>
    <w:p w14:paraId="43305DE0" w14:textId="77777777" w:rsidR="00DF118E" w:rsidRPr="00DF118E" w:rsidRDefault="00DF118E" w:rsidP="00DF118E">
      <w:pPr>
        <w:rPr>
          <w:rFonts w:ascii="Times New Roman" w:hAnsi="Times New Roman" w:cs="Times New Roman"/>
        </w:rPr>
      </w:pPr>
      <w:r w:rsidRPr="00DF118E">
        <w:rPr>
          <w:rFonts w:ascii="Times New Roman" w:hAnsi="Times New Roman" w:cs="Times New Roman"/>
        </w:rPr>
        <w:t>Yes/No</w:t>
      </w:r>
    </w:p>
    <w:p w14:paraId="5FC6715C" w14:textId="77777777" w:rsidR="00DF118E" w:rsidRPr="00044C5B" w:rsidRDefault="00DF118E">
      <w:pPr>
        <w:rPr>
          <w:rFonts w:ascii="Times New Roman" w:hAnsi="Times New Roman" w:cs="Times New Roman"/>
          <w:b/>
          <w:bCs/>
        </w:rPr>
      </w:pPr>
    </w:p>
    <w:tbl>
      <w:tblPr>
        <w:tblW w:w="1431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6"/>
        <w:gridCol w:w="1701"/>
        <w:gridCol w:w="1843"/>
        <w:gridCol w:w="1417"/>
      </w:tblGrid>
      <w:tr w:rsidR="00AF1AD5" w:rsidRPr="00044C5B" w14:paraId="3CDDBF9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22ADE55" w14:textId="7B585BF1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Initial </w:t>
            </w:r>
            <w:r w:rsidRPr="00AF1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Question</w:t>
            </w:r>
            <w:r w:rsidRPr="0004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="00044C5B" w:rsidRPr="0004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from June 26 – Oct 1 20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02E4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s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1B697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s2</w:t>
            </w:r>
          </w:p>
        </w:tc>
        <w:tc>
          <w:tcPr>
            <w:tcW w:w="1417" w:type="dxa"/>
            <w:vAlign w:val="bottom"/>
          </w:tcPr>
          <w:p w14:paraId="2BAA3C73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s3</w:t>
            </w:r>
          </w:p>
        </w:tc>
      </w:tr>
      <w:tr w:rsidR="00AF1AD5" w:rsidRPr="00044C5B" w14:paraId="3A7F34C1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20C36C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that the COVID-19 pandemic could bring people together or tear people apart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9E8D9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geth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A9D7A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art</w:t>
            </w:r>
          </w:p>
        </w:tc>
        <w:tc>
          <w:tcPr>
            <w:tcW w:w="1417" w:type="dxa"/>
            <w:vAlign w:val="bottom"/>
          </w:tcPr>
          <w:p w14:paraId="28C2212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sure</w:t>
            </w:r>
          </w:p>
        </w:tc>
      </w:tr>
      <w:tr w:rsidR="00AF1AD5" w:rsidRPr="00044C5B" w14:paraId="538DF5D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D17AA8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 the past week, have you or anyone in your household tested positive for COVID-19?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6C64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217094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22E8AEFD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46EF949F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81D932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what do you think the government has been prioritizing most in their response to the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2E24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D0D1C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nances</w:t>
            </w:r>
          </w:p>
        </w:tc>
        <w:tc>
          <w:tcPr>
            <w:tcW w:w="1417" w:type="dxa"/>
            <w:vAlign w:val="bottom"/>
          </w:tcPr>
          <w:p w14:paraId="360DB543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curity</w:t>
            </w:r>
          </w:p>
        </w:tc>
      </w:tr>
      <w:tr w:rsidR="00AF1AD5" w:rsidRPr="00044C5B" w14:paraId="7981E64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702563F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ow worried have you been about the on-going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78CA2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F028A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4955BEB4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0CB4DE5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76BA79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 have you felt that COVID-19 has had a negative impact on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9A42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EC150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5FEFC712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4109C3F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11C2C9E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that the current pandemic measures are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C7BCD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i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A55B5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cessive</w:t>
            </w:r>
          </w:p>
        </w:tc>
        <w:tc>
          <w:tcPr>
            <w:tcW w:w="1417" w:type="dxa"/>
            <w:vAlign w:val="bottom"/>
          </w:tcPr>
          <w:p w14:paraId="5FAE6947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ak</w:t>
            </w:r>
          </w:p>
        </w:tc>
      </w:tr>
      <w:tr w:rsidR="00AF1AD5" w:rsidRPr="00044C5B" w14:paraId="2C94CA5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EB018FA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worried that lifting social distancing measures will affect your health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BAE96A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99630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477A228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34CAE33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63239A6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spent more time with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7A56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C24D6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051FECC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29CB07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667B577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r the majority of the past week, have you worked from home?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D69F8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B30C8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67F58FD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4467DE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602A418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trusted the government to do everything in their power to ensure that the basic needs of the public are met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21E89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E5847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631769E6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sure</w:t>
            </w:r>
          </w:p>
        </w:tc>
      </w:tr>
      <w:tr w:rsidR="00AF1AD5" w:rsidRPr="00044C5B" w14:paraId="3568490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6F58456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ow would you describe your mental health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6C703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1AC7E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1417" w:type="dxa"/>
            <w:vAlign w:val="bottom"/>
          </w:tcPr>
          <w:p w14:paraId="15749AEE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or</w:t>
            </w:r>
          </w:p>
        </w:tc>
      </w:tr>
      <w:tr w:rsidR="00AF1AD5" w:rsidRPr="00044C5B" w14:paraId="184B7490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7CC707C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from whom have you been most concerned about health risk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1725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0D78B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ved Ones</w:t>
            </w:r>
          </w:p>
        </w:tc>
        <w:tc>
          <w:tcPr>
            <w:tcW w:w="1417" w:type="dxa"/>
            <w:vAlign w:val="bottom"/>
          </w:tcPr>
          <w:p w14:paraId="46DC9BA2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s</w:t>
            </w:r>
          </w:p>
        </w:tc>
      </w:tr>
      <w:tr w:rsidR="00AF1AD5" w:rsidRPr="00044C5B" w14:paraId="7E7D54C8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1C3829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spent more time with your friend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4CEB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2C0F3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6551642F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4153573D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92A8A9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 have you been more concerned than usual about your finance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2DE1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DE735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46FBB4C9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34FC290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5469F4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that the reasons for the current pandemic measures have been made clear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59DBC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526CB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382089B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2EA2E1C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5E7F80A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been involved in voluntary work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23566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B74F5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86AA758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30C7E3BF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9BBED5A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ollowed social distancing measure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8D64A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5BDF3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1F8E4A5F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EBDECD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7F78E9E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hopeful about the future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33D9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4F3DB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200AB70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7B6D2A4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77339F0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In the past week have you felt that COVID-19 has had a negative impact on your relationship with your spouse or significant other?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691F8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EBFA5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28EF3266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261D923C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5FBBA9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been reassured by the governments’ response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32E43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68E66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6F5B8C2D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8C292EC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577FD34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or anyone in your household received medical treatment for COVID-19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D814B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9FA1D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1810D4D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27EFEDFD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B8B5ED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felt closer to your friend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3638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CD4B8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44D7DAC1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6F52EF5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A89CE8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 the past week, how much attention have you paid to signals from your body (e.g., breathing, stomach, heart)?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C45BF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0A086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 Little</w:t>
            </w:r>
          </w:p>
        </w:tc>
        <w:tc>
          <w:tcPr>
            <w:tcW w:w="1417" w:type="dxa"/>
            <w:vAlign w:val="bottom"/>
          </w:tcPr>
          <w:p w14:paraId="2EF104D3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</w:tr>
      <w:tr w:rsidR="00AF1AD5" w:rsidRPr="00044C5B" w14:paraId="4D9F5C1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5BB4AA8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s it been difficult to fully comply with the current pandemic measures outlined by the government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FEF9A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BC31C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ACE0B9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671DEE88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759D066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what has worried you the most about the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0C20D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53EC2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nances</w:t>
            </w:r>
          </w:p>
        </w:tc>
        <w:tc>
          <w:tcPr>
            <w:tcW w:w="1417" w:type="dxa"/>
            <w:vAlign w:val="bottom"/>
          </w:tcPr>
          <w:p w14:paraId="2E96B802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curity</w:t>
            </w:r>
          </w:p>
        </w:tc>
      </w:tr>
      <w:tr w:rsidR="00AF1AD5" w:rsidRPr="00044C5B" w14:paraId="2938D26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254BC6A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 the past week, have you or anyone in your household experienced any COVID-19 symptoms (e.g., cough, fever, loss of smell)?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CCDC4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2BDC0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02A5AF0A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176F7D5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3EC5CA4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felt closer to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AAB1E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78D3B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0E5E4482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21E5B94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5C0E809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worried that there will be another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68155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08A24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55470DB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5072E6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501176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spent more time than usual exercising outside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EACE7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005A9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64A124A1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F79C4B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F8BC6D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spent more time than usual using social media (e.g., Facebook, WhatsApp, Instagram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7DA0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543A0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0B42DF36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46DAB611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1D7CF08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that the COVID-19 pandemic could bring people together or tear people apart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25616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geth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15D8B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art</w:t>
            </w:r>
          </w:p>
        </w:tc>
        <w:tc>
          <w:tcPr>
            <w:tcW w:w="1417" w:type="dxa"/>
            <w:vAlign w:val="bottom"/>
          </w:tcPr>
          <w:p w14:paraId="27280F2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sure</w:t>
            </w:r>
          </w:p>
        </w:tc>
      </w:tr>
      <w:tr w:rsidR="00AF1AD5" w:rsidRPr="00044C5B" w14:paraId="5733AAB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F87950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 the past week, have you or anyone in your household tested positive for COVID-19?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6CE1C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1E0D3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2EED0DB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8C15A6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7429707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what do you think the government has been prioritizing most in their response to the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CC8FB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B1934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nances</w:t>
            </w:r>
          </w:p>
        </w:tc>
        <w:tc>
          <w:tcPr>
            <w:tcW w:w="1417" w:type="dxa"/>
            <w:vAlign w:val="bottom"/>
          </w:tcPr>
          <w:p w14:paraId="456BEF1F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curity</w:t>
            </w:r>
          </w:p>
        </w:tc>
      </w:tr>
      <w:tr w:rsidR="00AF1AD5" w:rsidRPr="00044C5B" w14:paraId="4CA311D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CB692C4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ow worried have you been about the on-going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291F2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9CEC9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E2E2DE1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30FD9A5E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6F03DB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 have you felt that COVID-19 has had a negative impact on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D9DA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1604A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4EBC831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64F5F93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C17C48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that the current pandemic measures are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DBCB6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i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17367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cessive</w:t>
            </w:r>
          </w:p>
        </w:tc>
        <w:tc>
          <w:tcPr>
            <w:tcW w:w="1417" w:type="dxa"/>
            <w:vAlign w:val="bottom"/>
          </w:tcPr>
          <w:p w14:paraId="4A922DD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ak</w:t>
            </w:r>
          </w:p>
        </w:tc>
      </w:tr>
      <w:tr w:rsidR="00AF1AD5" w:rsidRPr="00044C5B" w14:paraId="4027FE8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B6741F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worried that lifting social distancing measures will affect your health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5BAD4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12536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D1595FD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8D279F1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595C3F0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spent more time with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A11E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BCE2F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15D069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749E9B8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5D9CD71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r the majority of the past week, have you worked from home?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F52EBA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0E827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20AEFFF8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0626EAE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3C2042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trusted the government to do everything in their power to ensure that the basic needs of the public are met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26324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64573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5571B483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sure</w:t>
            </w:r>
          </w:p>
        </w:tc>
      </w:tr>
      <w:tr w:rsidR="00AF1AD5" w:rsidRPr="00044C5B" w14:paraId="2B4F928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1E0E1CD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In the past week, how would you describe your mental health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757984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C377C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1417" w:type="dxa"/>
            <w:vAlign w:val="bottom"/>
          </w:tcPr>
          <w:p w14:paraId="34D6B0F6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or</w:t>
            </w:r>
          </w:p>
        </w:tc>
      </w:tr>
      <w:tr w:rsidR="00AF1AD5" w:rsidRPr="00044C5B" w14:paraId="01AA8AE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6B5119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from whom have you been most concerned about health risk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71CCA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C56FA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ved Ones</w:t>
            </w:r>
          </w:p>
        </w:tc>
        <w:tc>
          <w:tcPr>
            <w:tcW w:w="1417" w:type="dxa"/>
            <w:vAlign w:val="bottom"/>
          </w:tcPr>
          <w:p w14:paraId="5C59F220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s</w:t>
            </w:r>
          </w:p>
        </w:tc>
      </w:tr>
      <w:tr w:rsidR="00AF1AD5" w:rsidRPr="00044C5B" w14:paraId="53CAC40F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69F41C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spent more time with your friend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ABD0F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7CFB8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5DCB1AAA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374F4FC1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4D062F2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 have you been more concerned than usual about your finance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09C2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24686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2FC518A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7114AAF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78B3627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that the reasons for the current pandemic measures have been made clear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D5A11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2916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2BE0FB47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7B98FF0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0F0575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been involved in voluntary work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4987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6A464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4717EAD6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10E895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77D00AB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ollowed social distancing measure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F787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0D26A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B8FA73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174F421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35B8072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felt hopeful about the future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74B9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1CCE2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551E9633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39F1E052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EC6420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 the past week have you felt that COVID-19 has had a negative impact on your relationship with your spouse or significant other?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E098B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4F232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24039EDA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42EBC8B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F377C7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been reassured by the governments’ response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AD959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500DC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4E2D8247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99F84A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6A7FF609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or anyone in your household received medical treatment for COVID-19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0EA424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BBCFFF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76273815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5BCD566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57B0BA6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felt closer to your friend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ECFDE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D56EF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760FEB93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71CFDDD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6F7935F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 the past week, how much attention have you paid to signals from your body (e.g., breathing, stomach, heart)?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19131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FD12E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 Little</w:t>
            </w:r>
          </w:p>
        </w:tc>
        <w:tc>
          <w:tcPr>
            <w:tcW w:w="1417" w:type="dxa"/>
            <w:vAlign w:val="bottom"/>
          </w:tcPr>
          <w:p w14:paraId="4BC9C87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</w:tr>
      <w:tr w:rsidR="00AF1AD5" w:rsidRPr="00044C5B" w14:paraId="5BF78E68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E43BF5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s it been difficult to fully comply with the current pandemic measures outlined by the government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0FF4A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286250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235055C8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2B1506E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431F00D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what has worried you the most about the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6F7EB7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5CE0B6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nances</w:t>
            </w:r>
          </w:p>
        </w:tc>
        <w:tc>
          <w:tcPr>
            <w:tcW w:w="1417" w:type="dxa"/>
            <w:vAlign w:val="bottom"/>
          </w:tcPr>
          <w:p w14:paraId="252582B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curity</w:t>
            </w:r>
          </w:p>
        </w:tc>
      </w:tr>
      <w:tr w:rsidR="00AF1AD5" w:rsidRPr="00044C5B" w14:paraId="44BC5CF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60B63331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 the past week, have you or anyone in your household experienced any COVID-19 symptoms (e.g., cough, fever, loss of smell)?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D6BAE3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CC795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6F59025B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FCD4BC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0947259C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uring the past week, have you felt closer to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A75CA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058EFD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024B5A21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AF1AD5" w:rsidRPr="00044C5B" w14:paraId="1AC6BB05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1E0D615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the past week, have you worried that there will be another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1A45E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8B8198" w14:textId="77777777" w:rsidR="00AF1AD5" w:rsidRPr="00AF1AD5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mewhat</w:t>
            </w:r>
          </w:p>
        </w:tc>
        <w:tc>
          <w:tcPr>
            <w:tcW w:w="1417" w:type="dxa"/>
            <w:vAlign w:val="bottom"/>
          </w:tcPr>
          <w:p w14:paraId="3BF756B9" w14:textId="77777777" w:rsidR="00AF1AD5" w:rsidRPr="00044C5B" w:rsidRDefault="00AF1AD5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044C5B" w:rsidRPr="00044C5B" w14:paraId="094635F5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3961F4A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3B21E3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8FF0AA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bottom"/>
          </w:tcPr>
          <w:p w14:paraId="21104C27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44C5B" w:rsidRPr="00044C5B" w14:paraId="132479F5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3E09FC2" w14:textId="4FB4CC9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Questions from October 20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5DBEC0" w14:textId="3A7357B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s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6BAD76" w14:textId="75F840B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s2</w:t>
            </w:r>
          </w:p>
        </w:tc>
        <w:tc>
          <w:tcPr>
            <w:tcW w:w="1417" w:type="dxa"/>
            <w:vAlign w:val="bottom"/>
          </w:tcPr>
          <w:p w14:paraId="6BEA35F2" w14:textId="4FD8CD9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s3</w:t>
            </w:r>
          </w:p>
        </w:tc>
      </w:tr>
      <w:tr w:rsidR="00044C5B" w:rsidRPr="00044C5B" w14:paraId="3ABC6D65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69ACB3D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73B761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4EE45F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bottom"/>
          </w:tcPr>
          <w:p w14:paraId="2A9BEC13" w14:textId="77777777" w:rsidR="00044C5B" w:rsidRPr="00044C5B" w:rsidRDefault="00044C5B" w:rsidP="00FE1F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44C5B" w:rsidRPr="00044C5B" w14:paraId="12A9CBA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32F6A793" w14:textId="6478B03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 the past week, how much help or support have you PROVIDED to family, friends, or neighbours?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878D4A" w14:textId="69E4A26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443662" w14:textId="51BE065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05E73A07" w14:textId="50D2108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044C5B" w:rsidRPr="00044C5B" w14:paraId="5EB8F4B5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540D896" w14:textId="5B1D2CF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 the past week, how much help or support have you RECEIVED from family, friends, or neighbours?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C1CD9B" w14:textId="23AEC62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F9885B" w14:textId="71120F8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7BF0C4C0" w14:textId="07247F2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044C5B" w:rsidRPr="00044C5B" w14:paraId="15983D5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78AD17CF" w14:textId="1E2E4A9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most of your interactions been: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77692C" w14:textId="70F14E4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0A71F6" w14:textId="7454496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  <w:tc>
          <w:tcPr>
            <w:tcW w:w="1417" w:type="dxa"/>
            <w:vAlign w:val="bottom"/>
          </w:tcPr>
          <w:p w14:paraId="26C2ADF4" w14:textId="60904E4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mix of both</w:t>
            </w:r>
          </w:p>
        </w:tc>
      </w:tr>
      <w:tr w:rsidR="00044C5B" w:rsidRPr="00044C5B" w14:paraId="0AA9D0C2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4B9538D" w14:textId="1B17E89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In the past week, how often did you do any vigorous physical activities like heavy lifting, digging, aerobics, or fast bicycling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C70298" w14:textId="7F439B4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BB47CE" w14:textId="5FAA227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days</w:t>
            </w:r>
          </w:p>
        </w:tc>
        <w:tc>
          <w:tcPr>
            <w:tcW w:w="1417" w:type="dxa"/>
            <w:vAlign w:val="bottom"/>
          </w:tcPr>
          <w:p w14:paraId="08BE615D" w14:textId="1CF8A69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044C5B" w:rsidRPr="00044C5B" w14:paraId="68D04E9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0302A600" w14:textId="0A1CB32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been able to enjoy your normal day-to-day activities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A6FCC2" w14:textId="0A1171A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3B5F24" w14:textId="5A42CE8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0CBDCF8F" w14:textId="4FF9818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6FD41F08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642D86F4" w14:textId="31EB279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ow much time have you spent outside the home? (e.g., shopping, parks, etc.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9F1EC6" w14:textId="255B400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06C6D7F" w14:textId="38B4E4E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2AB15344" w14:textId="0EBF266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044C5B" w:rsidRPr="00044C5B" w14:paraId="3AFC486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94BA913" w14:textId="5630E9C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ow worried have you been about being infected with COVID-19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A21FE9" w14:textId="2D853F2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4AEF799" w14:textId="6BD4760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575D8D22" w14:textId="50C214C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  <w:tr w:rsidR="00044C5B" w:rsidRPr="00044C5B" w14:paraId="48ACA87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EE924A4" w14:textId="40A530A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ow hopeful have you been that the COVID-19 pandemic will end soon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2F8683" w14:textId="1C4930C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482EBF" w14:textId="3EE0B9D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07364974" w14:textId="4E45BFB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  <w:tr w:rsidR="00044C5B" w:rsidRPr="00044C5B" w14:paraId="32E63D48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74EE36DF" w14:textId="64D80D0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ow much difficulty have you had limiting close contact with people outside of your hom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BC0FCE" w14:textId="4F784E3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B74958" w14:textId="555E305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5085AA61" w14:textId="1971133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 at all</w:t>
            </w:r>
          </w:p>
        </w:tc>
      </w:tr>
      <w:tr w:rsidR="00044C5B" w:rsidRPr="00044C5B" w14:paraId="47B14D2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045634E" w14:textId="21FB9CE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been able to access all of the social or health services you needed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FF5917" w14:textId="4CBFBF1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099235" w14:textId="73126F0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2D3AE6B4" w14:textId="253B518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required</w:t>
            </w:r>
          </w:p>
        </w:tc>
      </w:tr>
      <w:tr w:rsidR="00044C5B" w:rsidRPr="00044C5B" w14:paraId="2F3C672D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344CAB97" w14:textId="6FB3F2D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s the COVID-19 pandemic led to any positive changes in your lif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5F9DD0" w14:textId="657949C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362C38" w14:textId="790F249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Few</w:t>
            </w:r>
          </w:p>
        </w:tc>
        <w:tc>
          <w:tcPr>
            <w:tcW w:w="1417" w:type="dxa"/>
            <w:vAlign w:val="bottom"/>
          </w:tcPr>
          <w:p w14:paraId="684B63B1" w14:textId="54FB868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044C5B" w:rsidRPr="00044C5B" w14:paraId="299B2F12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C2AFF50" w14:textId="5064C29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worried that there will be a second-wave of the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916BD1" w14:textId="4489AA4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E1FCE7" w14:textId="7056C2C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11B00ACE" w14:textId="4B7A593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  <w:tr w:rsidR="00044C5B" w:rsidRPr="00044C5B" w14:paraId="1192E05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6EDFD79D" w14:textId="2FBCF9B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month, have you had to cancel an event that was important to you? (e.g., holiday, party etc.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5F9940" w14:textId="7FC54C9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86DF6E" w14:textId="4F18AFB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433634C2" w14:textId="0119345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poned</w:t>
            </w:r>
          </w:p>
        </w:tc>
      </w:tr>
      <w:tr w:rsidR="00044C5B" w:rsidRPr="00044C5B" w14:paraId="2176120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0CC39F9" w14:textId="3EF94D3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month, have you been concerned about the financial stability of your living situation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D8D135" w14:textId="7D14E50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DED097" w14:textId="25A2B72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73F53819" w14:textId="6E5A026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  <w:tr w:rsidR="00044C5B" w:rsidRPr="00044C5B" w14:paraId="6D274ABE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8148B61" w14:textId="0E1B071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did you wear a mask when in moderate/high risk situations (e.g., shops, public transport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33C05C" w14:textId="3DEB663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676522" w14:textId="0ABCADD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1417" w:type="dxa"/>
            <w:vAlign w:val="bottom"/>
          </w:tcPr>
          <w:p w14:paraId="349FAFC8" w14:textId="0366AA0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6ADED2E3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161322F" w14:textId="14950DC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agree with the government’s current travel restrictions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CF01E1" w14:textId="353F741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87CF2F" w14:textId="5E54C76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7D240B9F" w14:textId="7571C33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379A352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5559FE4" w14:textId="285AA27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 you concerned that key workers have the PPE they need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E3DD8C" w14:textId="3817A3B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0B71707" w14:textId="7DF19B2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1AFB5936" w14:textId="38DAB71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7EB9B1F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672CBBEE" w14:textId="39AE813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think a coronavirus vaccine will be available in the next few months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3295FE" w14:textId="769FD3A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B106C4" w14:textId="6C86874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1417" w:type="dxa"/>
            <w:vAlign w:val="bottom"/>
          </w:tcPr>
          <w:p w14:paraId="3F5D70B5" w14:textId="7FFF924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654932FC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86F7CA7" w14:textId="0A9B29D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feel that in-person schooling is saf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0DD821" w14:textId="7DA0458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292C14" w14:textId="0897A5D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448CB6AF" w14:textId="3CC19DF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52482B6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2D8092C" w14:textId="6AD4FDE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been worried about the UK’s economic stability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E4BED7" w14:textId="081DF24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7A207D" w14:textId="7FE40912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663D21D7" w14:textId="6A3CE6B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  <w:tr w:rsidR="00044C5B" w:rsidRPr="00044C5B" w14:paraId="1A56D593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0752D37F" w14:textId="3D6C830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currently think that traveling by airplane is saf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885893" w14:textId="06EC71E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BAC409" w14:textId="37D9644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23FF75CC" w14:textId="29E90A0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79B0F25E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9603B3D" w14:textId="6C33842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been worried about your parent’s or older friends’ health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CD4BA9" w14:textId="0F6136B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DC4439" w14:textId="1F7DCC9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76321087" w14:textId="381EDE8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  <w:tr w:rsidR="00044C5B" w:rsidRPr="00044C5B" w14:paraId="0C929F53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3A604F6" w14:textId="134CA05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been worried about your job security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193865" w14:textId="7DAEF5C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9954B2B" w14:textId="3C17AF8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0F71673F" w14:textId="73B5BEF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  <w:tr w:rsidR="00044C5B" w:rsidRPr="00044C5B" w14:paraId="4EFD7190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A2E58D3" w14:textId="1E6BB2F2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think contact tracing methods are working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128385" w14:textId="24BC9DC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44C8299" w14:textId="72FE513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1417" w:type="dxa"/>
            <w:vAlign w:val="bottom"/>
          </w:tcPr>
          <w:p w14:paraId="763AF607" w14:textId="217E3DA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49B6D71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B5656D5" w14:textId="030F78E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currently think that traveling by airplane is saf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4E192C" w14:textId="039DCB8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288720" w14:textId="5794ACF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7AD49DCE" w14:textId="7DBC6AC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7073F3E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B3DE4C7" w14:textId="4059CDF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think that the current COVID-19 testing levels are adequat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7E7139" w14:textId="503EEC2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CA63C3" w14:textId="18F7285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4861F154" w14:textId="5CD3F2C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792F2DF2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351680A" w14:textId="4A151C8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felt that the COVID-19 pandemic could bring people together or tear people apart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1122AB" w14:textId="26F419E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gethe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6BEE90" w14:textId="7D93330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art</w:t>
            </w:r>
          </w:p>
        </w:tc>
        <w:tc>
          <w:tcPr>
            <w:tcW w:w="1417" w:type="dxa"/>
            <w:vAlign w:val="bottom"/>
          </w:tcPr>
          <w:p w14:paraId="20ABC848" w14:textId="1319412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</w:tr>
      <w:tr w:rsidR="00044C5B" w:rsidRPr="00044C5B" w14:paraId="194F3A8C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B6416CC" w14:textId="4AE626A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 the past week, have you or anyone in your household tested positive for COVID-19? 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CB7D94" w14:textId="7A659D32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E9D7F10" w14:textId="274C80C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2B208306" w14:textId="3CF4FE4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0CACBDC3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0251E031" w14:textId="1DCBB52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In the past week, what do you think the government has been prioritizing most in their response to the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125D0B" w14:textId="2AF2287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882D0A" w14:textId="2707EC2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ances</w:t>
            </w:r>
          </w:p>
        </w:tc>
        <w:tc>
          <w:tcPr>
            <w:tcW w:w="1417" w:type="dxa"/>
            <w:vAlign w:val="bottom"/>
          </w:tcPr>
          <w:p w14:paraId="7C34B265" w14:textId="75FC26A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urity</w:t>
            </w:r>
          </w:p>
        </w:tc>
      </w:tr>
      <w:tr w:rsidR="00044C5B" w:rsidRPr="00044C5B" w14:paraId="3BAAE642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E63DD47" w14:textId="6562D5B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ow worried have you been about the on-going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2CBE50" w14:textId="1BAE993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8DF4E2" w14:textId="1437A50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3BF83235" w14:textId="35C1AD5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5F8B417B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5DC7C7D" w14:textId="6222DEB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 have you felt that COVID-19 has had a negative impact on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A0ACF1" w14:textId="6EC791C2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1751BF" w14:textId="792FB9E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62A7EF11" w14:textId="36FBF1F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2BB490A4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589E9CA" w14:textId="7A7F68B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felt that the current pandemic measures ar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DAB563" w14:textId="04E17E0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i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6D69FB" w14:textId="59AD10C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cessive</w:t>
            </w:r>
          </w:p>
        </w:tc>
        <w:tc>
          <w:tcPr>
            <w:tcW w:w="1417" w:type="dxa"/>
            <w:vAlign w:val="bottom"/>
          </w:tcPr>
          <w:p w14:paraId="2387CC47" w14:textId="5F69CFF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ak</w:t>
            </w:r>
          </w:p>
        </w:tc>
      </w:tr>
      <w:tr w:rsidR="00044C5B" w:rsidRPr="00044C5B" w14:paraId="5D948718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28DCB49" w14:textId="795C854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worried that lifting social distancing measures will affect your health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BC7666" w14:textId="6D72F93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1720D1" w14:textId="6ECFCB2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6B52ABC5" w14:textId="34B1BA7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471B5A6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345083CE" w14:textId="214A2CB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ring the past week, have you spent more time with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DD353B" w14:textId="35A2FE2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44FBF2C" w14:textId="48FD713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7265D14D" w14:textId="3DEE252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7B9C97F3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4ADA4BF" w14:textId="7414038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r the majority of the past week, have you worked from home?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95EF23" w14:textId="3ED88BB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70408A9" w14:textId="1474C98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20CD35FB" w14:textId="5F63A53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6A95A7DD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7A4B7F01" w14:textId="0CC62E2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trusted the government to do everything in their power to ensure that the basic needs of the public are met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544D76" w14:textId="29E4B18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62C8AB2" w14:textId="457C814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55D1BEE8" w14:textId="54797CA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</w:tr>
      <w:tr w:rsidR="00044C5B" w:rsidRPr="00044C5B" w14:paraId="0D6B39A1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7E76BB06" w14:textId="53B0F5E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ow would you describe your mental health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F1C6FF" w14:textId="46D67ED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6BFB2D" w14:textId="2DCC51A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417" w:type="dxa"/>
            <w:vAlign w:val="bottom"/>
          </w:tcPr>
          <w:p w14:paraId="4A8FE5AF" w14:textId="1266185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</w:t>
            </w:r>
          </w:p>
        </w:tc>
      </w:tr>
      <w:tr w:rsidR="00044C5B" w:rsidRPr="00044C5B" w14:paraId="1A88A7F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06E809C" w14:textId="71C087D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from whom have you been most concerned about health risk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48C05A" w14:textId="022717F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083B2E" w14:textId="30CF640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ved Ones</w:t>
            </w:r>
          </w:p>
        </w:tc>
        <w:tc>
          <w:tcPr>
            <w:tcW w:w="1417" w:type="dxa"/>
            <w:vAlign w:val="bottom"/>
          </w:tcPr>
          <w:p w14:paraId="4AD2F833" w14:textId="1F3D3FB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044C5B" w:rsidRPr="00044C5B" w14:paraId="5EA7F308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43FF9D31" w14:textId="0BC1C11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ring the past week, have you spent more time with your friends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3E3B77" w14:textId="2319945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E7C15D4" w14:textId="275D2A5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695E386F" w14:textId="3C2E502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5429B135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0FF04F3C" w14:textId="57C5CE5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 have you been more concerned than usual about your finances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1C7030" w14:textId="5A8AE30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08AE8B" w14:textId="1D359A6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671CBA73" w14:textId="2C71471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0EC3DA1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D899E4E" w14:textId="10C1503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felt that the reasons for the current pandemic measures have been made clear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8ADA99" w14:textId="632F286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F0E544" w14:textId="232E73E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749838B1" w14:textId="482229E2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1581719E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D3442F4" w14:textId="61AD9452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been involved in voluntary work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F949BB" w14:textId="5B200A1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E8E6287" w14:textId="773021A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5766957B" w14:textId="0C888CF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1D79BCA6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9E147F6" w14:textId="6D95A71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followed social distancing measures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925E03" w14:textId="21380DC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2D9B63" w14:textId="7E7443E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14AF2060" w14:textId="4D5E0E3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3E4EE68E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5ADD278" w14:textId="2C546CC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felt hopeful about the futur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700402" w14:textId="3DDD365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C56A655" w14:textId="6A7A04E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7337CA0A" w14:textId="661B5B0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2566482D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0AA929C0" w14:textId="427FE31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 the past week have you felt that COVID-19 has had a negative impact on your relationship with your spouse or significant other?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B36619" w14:textId="3F3821D4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607B29" w14:textId="6776A37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3F61C8EF" w14:textId="4D6B250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7CC3CF20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636ABD7C" w14:textId="2278CBA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been reassured by the governments’ respons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F4253A" w14:textId="0F2A539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44DA1F" w14:textId="65D4792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497085A4" w14:textId="2337BB3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0F0D14C0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3237DC1A" w14:textId="2C15C06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or anyone in your household received medical treatment for COVID-19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03AE82" w14:textId="5982718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4A7BA2" w14:textId="7C4A208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1075B77E" w14:textId="42CEEF1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4C051F7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7DAAEA5" w14:textId="17B78F4A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ring the past week, have you felt closer to your friends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6AB33B" w14:textId="7800D15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6A9642" w14:textId="526CC19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6F1321D0" w14:textId="314A96F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14E0F68E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2EFE55C" w14:textId="158F546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 the past week, how much attention have you paid to signals from your body (e.g., breathing, stomach, heart)?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3ED35C" w14:textId="36A5F43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Lot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D3F618F" w14:textId="1796EB6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1417" w:type="dxa"/>
            <w:vAlign w:val="bottom"/>
          </w:tcPr>
          <w:p w14:paraId="038EB5CC" w14:textId="13D186D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044C5B" w:rsidRPr="00044C5B" w14:paraId="0F631813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7CFD47E4" w14:textId="682EB753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s it been difficult to fully comply with the current pandemic measures outlined by the government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BBEBD8" w14:textId="633BE77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53743F" w14:textId="0C2B5A75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039F3FE6" w14:textId="763A040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2F35F64A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154D7E0" w14:textId="2AB8A1D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what has worried you the most about the COVID-19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EA7BB9" w14:textId="082551C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994FC2" w14:textId="1AC0151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ances</w:t>
            </w:r>
          </w:p>
        </w:tc>
        <w:tc>
          <w:tcPr>
            <w:tcW w:w="1417" w:type="dxa"/>
            <w:vAlign w:val="bottom"/>
          </w:tcPr>
          <w:p w14:paraId="4895A05D" w14:textId="55F6EC1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urity</w:t>
            </w:r>
          </w:p>
        </w:tc>
      </w:tr>
      <w:tr w:rsidR="00044C5B" w:rsidRPr="00044C5B" w14:paraId="1488A70E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601BC930" w14:textId="7CCC70D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In the past week, have you or anyone in your household experienced any COVID-19 symptoms (e.g., cough, fever, loss of smell)? 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021CDE" w14:textId="4A12E32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elf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1A2FBD" w14:textId="51A1BF7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member</w:t>
            </w:r>
          </w:p>
        </w:tc>
        <w:tc>
          <w:tcPr>
            <w:tcW w:w="1417" w:type="dxa"/>
            <w:vAlign w:val="bottom"/>
          </w:tcPr>
          <w:p w14:paraId="50A63D40" w14:textId="453AFFB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5B15682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30B8B71D" w14:textId="0370CDE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ring the past week, have you felt closer to your family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559F37" w14:textId="1997AFCC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4C9C5FE" w14:textId="6B3FE44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6BBD5FE9" w14:textId="0D252FF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3FFD014D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37A0FD61" w14:textId="66AEDFBD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worried that there will be another pandemic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25499B" w14:textId="5DCA45E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859134" w14:textId="33E88C81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5220662F" w14:textId="7B6305A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3B433C37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2EAADDAD" w14:textId="20DDD5B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spent more time than usual exercising outsid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06FEC0" w14:textId="795D219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6801D6" w14:textId="04DEF36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281B52C6" w14:textId="782C83F7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6CDF0AB0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15E823AD" w14:textId="5ECF9AD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spent more time than usual using social media (e.g., Facebook, WhatsApp, Instagra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AD6411" w14:textId="5D74B4C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7E486D6" w14:textId="6147FB60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4515B574" w14:textId="21837DD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286CBB29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5B94A175" w14:textId="4C7FBDDB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think the COVID-19 pandemic is under control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02E064" w14:textId="5BA3541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6742D5" w14:textId="23DE1F3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497BAB70" w14:textId="1B617766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44C5B" w:rsidRPr="00044C5B" w14:paraId="1B331730" w14:textId="77777777" w:rsidTr="00FE1F40">
        <w:trPr>
          <w:trHeight w:val="300"/>
        </w:trPr>
        <w:tc>
          <w:tcPr>
            <w:tcW w:w="9356" w:type="dxa"/>
            <w:shd w:val="clear" w:color="auto" w:fill="auto"/>
            <w:noWrap/>
            <w:vAlign w:val="bottom"/>
          </w:tcPr>
          <w:p w14:paraId="6EF80BEF" w14:textId="052E50C9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the past week, have you spent more time than usual using your mobile phone?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EED14D" w14:textId="5CDDE27E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E04C04" w14:textId="4746F3CF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417" w:type="dxa"/>
            <w:vAlign w:val="bottom"/>
          </w:tcPr>
          <w:p w14:paraId="27D11583" w14:textId="08042598" w:rsidR="00044C5B" w:rsidRPr="00044C5B" w:rsidRDefault="00044C5B" w:rsidP="00044C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4C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t all</w:t>
            </w:r>
          </w:p>
        </w:tc>
      </w:tr>
    </w:tbl>
    <w:p w14:paraId="1C96042C" w14:textId="77777777" w:rsidR="00AF1AD5" w:rsidRPr="00AF1AD5" w:rsidRDefault="00AF1AD5">
      <w:pPr>
        <w:rPr>
          <w:rFonts w:ascii="Times New Roman" w:hAnsi="Times New Roman" w:cs="Times New Roman"/>
        </w:rPr>
      </w:pPr>
    </w:p>
    <w:sectPr w:rsidR="00AF1AD5" w:rsidRPr="00AF1AD5" w:rsidSect="00AF1A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D5"/>
    <w:rsid w:val="00044C5B"/>
    <w:rsid w:val="000C186D"/>
    <w:rsid w:val="00AF1AD5"/>
    <w:rsid w:val="00BC74FE"/>
    <w:rsid w:val="00CC7864"/>
    <w:rsid w:val="00DF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2B2D9"/>
  <w15:chartTrackingRefBased/>
  <w15:docId w15:val="{4A9FCF84-5D05-EE4B-9492-7A37F8CA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67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976</Words>
  <Characters>11267</Characters>
  <Application>Microsoft Office Word</Application>
  <DocSecurity>0</DocSecurity>
  <Lines>93</Lines>
  <Paragraphs>26</Paragraphs>
  <ScaleCrop>false</ScaleCrop>
  <Company/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3</cp:revision>
  <dcterms:created xsi:type="dcterms:W3CDTF">2021-03-01T16:10:00Z</dcterms:created>
  <dcterms:modified xsi:type="dcterms:W3CDTF">2021-03-01T16:35:00Z</dcterms:modified>
</cp:coreProperties>
</file>